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410723" w14:paraId="084B3CAD" w14:textId="77777777" w:rsidTr="0049393E">
        <w:tc>
          <w:tcPr>
            <w:tcW w:w="9062" w:type="dxa"/>
          </w:tcPr>
          <w:p w14:paraId="1D2DFCE2" w14:textId="77777777" w:rsidR="00410723" w:rsidRDefault="00410723" w:rsidP="0049393E">
            <w:pPr>
              <w:spacing w:before="0" w:after="160" w:line="259" w:lineRule="auto"/>
              <w:jc w:val="center"/>
            </w:pPr>
            <w:r>
              <w:rPr>
                <w:noProof/>
              </w:rPr>
              <w:drawing>
                <wp:inline distT="0" distB="0" distL="0" distR="0" wp14:anchorId="587273A3" wp14:editId="39CB22A9">
                  <wp:extent cx="5593469" cy="6675120"/>
                  <wp:effectExtent l="0" t="0" r="7620" b="0"/>
                  <wp:docPr id="8" name="Grafik 13" descr="Shape&#10;&#10;Description automatically generated with low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Grafik 13" descr="Shape&#10;&#10;Description automatically generated with low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97599" cy="66800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10723" w14:paraId="0736B2B5" w14:textId="77777777" w:rsidTr="0049393E">
        <w:tc>
          <w:tcPr>
            <w:tcW w:w="9062" w:type="dxa"/>
          </w:tcPr>
          <w:p w14:paraId="496372C4" w14:textId="4D1AB804" w:rsidR="00410723" w:rsidRPr="006506F4" w:rsidRDefault="006506F4" w:rsidP="0049393E">
            <w:pPr>
              <w:rPr>
                <w:b/>
              </w:rPr>
            </w:pPr>
            <w:r>
              <w:rPr>
                <w:b/>
              </w:rPr>
              <w:t>S3 Fig</w:t>
            </w:r>
            <w:r w:rsidR="00410723" w:rsidRPr="00DC6EFB">
              <w:rPr>
                <w:b/>
              </w:rPr>
              <w:t xml:space="preserve">. </w:t>
            </w:r>
            <w:r w:rsidR="00410723" w:rsidRPr="00DC6EFB">
              <w:t xml:space="preserve">Extended sensitivity analysis. Each plot shows the minimum population size as a function of changes in the specified parameter assuming low EJR (5%; dotted lines) or high (60%; dashed lines) and intrinsic rate of increase of either 2 (orange), 6 (black) or 12 (purple). Note for (a) that the homing rate is equal to (cleavage rate) x (1-end joining rate); for (e) that the orange dotted line is below </w:t>
            </w:r>
            <w:r w:rsidR="00410723">
              <w:t xml:space="preserve">the </w:t>
            </w:r>
            <w:r w:rsidR="00410723" w:rsidRPr="00DC6EFB">
              <w:t xml:space="preserve">y axis limit (1e-10); and for (m) that only 1 line is shown for each end-joining rate since the intrinsic rate of increase is the dependent variable on the x-axis. </w:t>
            </w:r>
          </w:p>
        </w:tc>
      </w:tr>
    </w:tbl>
    <w:p w14:paraId="0CFFD4C8" w14:textId="77777777" w:rsidR="00CC5289" w:rsidRDefault="00CC5289"/>
    <w:sectPr w:rsidR="00CC52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723"/>
    <w:rsid w:val="001B2013"/>
    <w:rsid w:val="003068DD"/>
    <w:rsid w:val="00410723"/>
    <w:rsid w:val="004901BE"/>
    <w:rsid w:val="00577226"/>
    <w:rsid w:val="006506F4"/>
    <w:rsid w:val="00827360"/>
    <w:rsid w:val="009D6C33"/>
    <w:rsid w:val="00B22474"/>
    <w:rsid w:val="00CC5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009AD"/>
  <w15:chartTrackingRefBased/>
  <w15:docId w15:val="{F6C8DC10-8A07-1944-9E37-76FE3295E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10723"/>
    <w:pPr>
      <w:spacing w:before="120" w:after="120"/>
    </w:pPr>
    <w:rPr>
      <w:rFonts w:eastAsia="Times New Roman" w:cs="Times New Roman"/>
      <w:sz w:val="22"/>
      <w:lang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1072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tin Burt</dc:creator>
  <cp:keywords/>
  <dc:description/>
  <cp:lastModifiedBy>Orsolya Voros</cp:lastModifiedBy>
  <cp:revision>2</cp:revision>
  <dcterms:created xsi:type="dcterms:W3CDTF">2022-11-11T12:22:00Z</dcterms:created>
  <dcterms:modified xsi:type="dcterms:W3CDTF">2022-11-30T16:24:00Z</dcterms:modified>
</cp:coreProperties>
</file>